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1BCA" w:rsidRPr="004D3F50" w:rsidRDefault="005532F9" w:rsidP="00FD1BCA">
      <w:pPr>
        <w:spacing w:after="0" w:line="480" w:lineRule="auto"/>
        <w:rPr>
          <w:b/>
          <w:bCs/>
          <w:sz w:val="24"/>
          <w:szCs w:val="24"/>
        </w:rPr>
      </w:pPr>
      <w:r w:rsidRPr="004D3F50">
        <w:rPr>
          <w:b/>
          <w:bCs/>
          <w:sz w:val="24"/>
          <w:szCs w:val="24"/>
        </w:rPr>
        <w:t>Supplementary Materials</w:t>
      </w:r>
    </w:p>
    <w:p w:rsidR="00FD1BCA" w:rsidRPr="004D3F50" w:rsidRDefault="00FD1BCA" w:rsidP="00FD1BCA">
      <w:pPr>
        <w:spacing w:after="0" w:line="480" w:lineRule="auto"/>
        <w:rPr>
          <w:b/>
          <w:bCs/>
          <w:sz w:val="24"/>
          <w:szCs w:val="24"/>
        </w:rPr>
      </w:pPr>
    </w:p>
    <w:p w:rsidR="00FD1BCA" w:rsidRPr="004D3F50" w:rsidRDefault="00FD1BCA" w:rsidP="00FD1BCA">
      <w:pPr>
        <w:spacing w:after="0" w:line="480" w:lineRule="auto"/>
        <w:rPr>
          <w:b/>
          <w:bCs/>
          <w:sz w:val="24"/>
          <w:szCs w:val="24"/>
        </w:rPr>
      </w:pPr>
      <w:r w:rsidRPr="004D3F50">
        <w:rPr>
          <w:b/>
          <w:bCs/>
          <w:noProof/>
          <w:sz w:val="24"/>
          <w:szCs w:val="24"/>
        </w:rPr>
        <w:drawing>
          <wp:inline distT="0" distB="0" distL="0" distR="0" wp14:anchorId="62FF1FF4" wp14:editId="7079CDFF">
            <wp:extent cx="5760000" cy="3024964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0249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D1BCA" w:rsidRPr="004D3F50" w:rsidRDefault="004D3F50" w:rsidP="00FD1BCA">
      <w:pPr>
        <w:spacing w:after="0"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Figure </w:t>
      </w:r>
      <w:r w:rsidR="00FD1BCA" w:rsidRPr="004D3F50">
        <w:rPr>
          <w:b/>
          <w:bCs/>
          <w:sz w:val="24"/>
          <w:szCs w:val="24"/>
        </w:rPr>
        <w:t xml:space="preserve">1. </w:t>
      </w:r>
      <w:r w:rsidR="00FD1BCA" w:rsidRPr="004D3F50">
        <w:rPr>
          <w:sz w:val="24"/>
          <w:szCs w:val="24"/>
        </w:rPr>
        <w:t>Patient flow chart. BRANZ = Burns Registry of Australia and New Zealand.</w:t>
      </w:r>
    </w:p>
    <w:p w:rsidR="00FD1BCA" w:rsidRDefault="00FD1BCA" w:rsidP="00FD1BCA">
      <w:pPr>
        <w:spacing w:after="0" w:line="480" w:lineRule="auto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FD1BCA" w:rsidRPr="004D3F50" w:rsidTr="006571B8">
        <w:trPr>
          <w:trHeight w:val="300"/>
        </w:trPr>
        <w:tc>
          <w:tcPr>
            <w:tcW w:w="8505" w:type="dxa"/>
            <w:gridSpan w:val="5"/>
            <w:noWrap/>
            <w:vAlign w:val="center"/>
          </w:tcPr>
          <w:p w:rsidR="00FD1BCA" w:rsidRPr="004D3F50" w:rsidRDefault="004D3F50" w:rsidP="004D3F50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upplementary Table </w:t>
            </w:r>
            <w:r w:rsidR="00FD1BCA" w:rsidRPr="004D3F50">
              <w:rPr>
                <w:b/>
                <w:bCs/>
                <w:sz w:val="24"/>
                <w:szCs w:val="24"/>
              </w:rPr>
              <w:t>1 – Age and TBSA of burn patients between 2009/10 and 2019/20</w:t>
            </w:r>
          </w:p>
        </w:tc>
      </w:tr>
      <w:tr w:rsidR="00FD1BCA" w:rsidRPr="004D3F50" w:rsidTr="006571B8">
        <w:trPr>
          <w:trHeight w:val="300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D1BCA" w:rsidRPr="004D3F50" w:rsidRDefault="00FD1BCA" w:rsidP="006571B8">
            <w:pPr>
              <w:rPr>
                <w:b/>
                <w:bCs/>
                <w:sz w:val="24"/>
                <w:szCs w:val="24"/>
              </w:rPr>
            </w:pPr>
            <w:r w:rsidRPr="004D3F50">
              <w:rPr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b/>
                <w:bCs/>
                <w:sz w:val="24"/>
                <w:szCs w:val="24"/>
              </w:rPr>
            </w:pPr>
            <w:r w:rsidRPr="004D3F50">
              <w:rPr>
                <w:b/>
                <w:bCs/>
                <w:sz w:val="24"/>
                <w:szCs w:val="24"/>
              </w:rPr>
              <w:t>Admission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b/>
                <w:bCs/>
                <w:sz w:val="24"/>
                <w:szCs w:val="24"/>
              </w:rPr>
            </w:pPr>
            <w:r w:rsidRPr="004D3F50">
              <w:rPr>
                <w:b/>
                <w:bCs/>
                <w:sz w:val="24"/>
                <w:szCs w:val="24"/>
              </w:rPr>
              <w:t>Deaths</w:t>
            </w:r>
            <w:r w:rsidRPr="004D3F50">
              <w:rPr>
                <w:rFonts w:cstheme="minorHAnsi"/>
                <w:b/>
                <w:bCs/>
                <w:sz w:val="24"/>
                <w:szCs w:val="24"/>
              </w:rPr>
              <w:t>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b/>
                <w:bCs/>
                <w:sz w:val="24"/>
                <w:szCs w:val="24"/>
              </w:rPr>
            </w:pPr>
            <w:r w:rsidRPr="004D3F50">
              <w:rPr>
                <w:b/>
                <w:bCs/>
                <w:sz w:val="24"/>
                <w:szCs w:val="24"/>
              </w:rPr>
              <w:t>Age</w:t>
            </w:r>
            <w:r w:rsidRPr="004D3F50">
              <w:rPr>
                <w:rFonts w:cstheme="minorHAnsi"/>
                <w:b/>
                <w:bCs/>
                <w:sz w:val="24"/>
                <w:szCs w:val="24"/>
              </w:rPr>
              <w:t>‡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b/>
                <w:bCs/>
                <w:sz w:val="24"/>
                <w:szCs w:val="24"/>
              </w:rPr>
            </w:pPr>
            <w:r w:rsidRPr="004D3F50">
              <w:rPr>
                <w:b/>
                <w:bCs/>
                <w:sz w:val="24"/>
                <w:szCs w:val="24"/>
              </w:rPr>
              <w:t>TBSA</w:t>
            </w:r>
            <w:r w:rsidRPr="004D3F50">
              <w:rPr>
                <w:rFonts w:cstheme="minorHAnsi"/>
                <w:b/>
                <w:bCs/>
                <w:sz w:val="24"/>
                <w:szCs w:val="24"/>
              </w:rPr>
              <w:t>‡</w:t>
            </w:r>
          </w:p>
        </w:tc>
      </w:tr>
      <w:tr w:rsidR="00FD1BCA" w:rsidRPr="004D3F50" w:rsidTr="006571B8">
        <w:trPr>
          <w:trHeight w:val="300"/>
        </w:trPr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2009/10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2,170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35 (9.8%)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30.7 (22.7)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7.3 (11.6)</w:t>
            </w:r>
          </w:p>
        </w:tc>
      </w:tr>
      <w:tr w:rsidR="00FD1BCA" w:rsidRPr="004D3F50" w:rsidTr="006571B8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2010/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2,48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9 (5.3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28.7 (22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6.6 (9.7)</w:t>
            </w:r>
          </w:p>
        </w:tc>
      </w:tr>
      <w:tr w:rsidR="00FD1BCA" w:rsidRPr="004D3F50" w:rsidTr="006571B8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2011/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2,8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31 (8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29.7 (23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6.4 (10.1)</w:t>
            </w:r>
          </w:p>
        </w:tc>
      </w:tr>
      <w:tr w:rsidR="00FD1BCA" w:rsidRPr="004D3F50" w:rsidTr="006571B8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2012/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2,77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36 (10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29.6 (23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6.5 (10.1)</w:t>
            </w:r>
          </w:p>
        </w:tc>
      </w:tr>
      <w:tr w:rsidR="00FD1BCA" w:rsidRPr="004D3F50" w:rsidTr="006571B8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2013/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2,8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29 (8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28.2 (23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5.7 (8.8)</w:t>
            </w:r>
          </w:p>
        </w:tc>
      </w:tr>
      <w:tr w:rsidR="00FD1BCA" w:rsidRPr="004D3F50" w:rsidTr="006571B8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2014/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2,77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23 (6.5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28.6 (23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6.0 (9.4)</w:t>
            </w:r>
          </w:p>
        </w:tc>
      </w:tr>
      <w:tr w:rsidR="00FD1BCA" w:rsidRPr="004D3F50" w:rsidTr="006571B8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2015/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2,88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36 (10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29.7 (23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6.3 (10.6)</w:t>
            </w:r>
          </w:p>
        </w:tc>
      </w:tr>
      <w:tr w:rsidR="00FD1BCA" w:rsidRPr="004D3F50" w:rsidTr="006571B8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2016/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3,3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50 (14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31.1 (23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6.1 (10.7)</w:t>
            </w:r>
          </w:p>
        </w:tc>
      </w:tr>
      <w:tr w:rsidR="00FD1BCA" w:rsidRPr="004D3F50" w:rsidTr="006571B8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2017/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3,46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36 (10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31.7 (23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6.0 (10.3)</w:t>
            </w:r>
          </w:p>
        </w:tc>
      </w:tr>
      <w:tr w:rsidR="00FD1BCA" w:rsidRPr="004D3F50" w:rsidTr="006571B8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2018/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3,34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29 (8.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32.3 (23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5.6 (9.2)</w:t>
            </w:r>
          </w:p>
        </w:tc>
      </w:tr>
      <w:tr w:rsidR="00FD1BCA" w:rsidRPr="004D3F50" w:rsidTr="006571B8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2019/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3,3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32 (9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32.6 (23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6.1 (9.9)</w:t>
            </w:r>
          </w:p>
        </w:tc>
      </w:tr>
      <w:tr w:rsidR="00FD1BCA" w:rsidRPr="004D3F50" w:rsidTr="006571B8">
        <w:trPr>
          <w:trHeight w:val="300"/>
        </w:trPr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32,186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356 (100%)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30.4 (23.3)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:rsidR="00FD1BCA" w:rsidRPr="004D3F50" w:rsidRDefault="00FD1BCA" w:rsidP="006571B8">
            <w:pPr>
              <w:jc w:val="right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6.2 (10.0)</w:t>
            </w:r>
          </w:p>
        </w:tc>
      </w:tr>
      <w:tr w:rsidR="00FD1BCA" w:rsidRPr="004D3F50" w:rsidTr="006571B8">
        <w:trPr>
          <w:trHeight w:val="300"/>
        </w:trPr>
        <w:tc>
          <w:tcPr>
            <w:tcW w:w="8505" w:type="dxa"/>
            <w:gridSpan w:val="5"/>
            <w:noWrap/>
            <w:vAlign w:val="center"/>
          </w:tcPr>
          <w:p w:rsidR="00FD1BCA" w:rsidRPr="004D3F50" w:rsidRDefault="00FD1BCA" w:rsidP="006571B8">
            <w:pPr>
              <w:rPr>
                <w:rFonts w:cstheme="minorHAnsi"/>
                <w:sz w:val="20"/>
                <w:szCs w:val="20"/>
              </w:rPr>
            </w:pPr>
            <w:r w:rsidRPr="004D3F50">
              <w:rPr>
                <w:rFonts w:cstheme="minorHAnsi"/>
                <w:sz w:val="20"/>
                <w:szCs w:val="20"/>
              </w:rPr>
              <w:t xml:space="preserve">TBSA = total body surface area. </w:t>
            </w:r>
          </w:p>
          <w:p w:rsidR="00FD1BCA" w:rsidRPr="004D3F50" w:rsidRDefault="00FD1BCA" w:rsidP="006571B8">
            <w:pPr>
              <w:rPr>
                <w:sz w:val="20"/>
                <w:szCs w:val="20"/>
              </w:rPr>
            </w:pPr>
            <w:r w:rsidRPr="004D3F50">
              <w:rPr>
                <w:rFonts w:cstheme="minorHAnsi"/>
                <w:sz w:val="20"/>
                <w:szCs w:val="20"/>
              </w:rPr>
              <w:t>†</w:t>
            </w:r>
            <w:r w:rsidRPr="004D3F50">
              <w:rPr>
                <w:sz w:val="20"/>
                <w:szCs w:val="20"/>
              </w:rPr>
              <w:t xml:space="preserve"> Data presented as frequency (percentage).</w:t>
            </w:r>
          </w:p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rFonts w:cstheme="minorHAnsi"/>
                <w:sz w:val="20"/>
                <w:szCs w:val="20"/>
              </w:rPr>
              <w:t>‡</w:t>
            </w:r>
            <w:r w:rsidRPr="004D3F50">
              <w:rPr>
                <w:sz w:val="20"/>
                <w:szCs w:val="20"/>
              </w:rPr>
              <w:t xml:space="preserve"> Data presented as mean (standard deviation).</w:t>
            </w:r>
          </w:p>
        </w:tc>
      </w:tr>
    </w:tbl>
    <w:p w:rsidR="00FD1BCA" w:rsidRDefault="00FD1BCA" w:rsidP="00FD1BCA">
      <w:pPr>
        <w:spacing w:after="0" w:line="480" w:lineRule="auto"/>
      </w:pPr>
    </w:p>
    <w:p w:rsidR="00FD1BCA" w:rsidRDefault="00FD1BCA" w:rsidP="00FD1BCA">
      <w:pPr>
        <w:spacing w:after="0" w:line="480" w:lineRule="auto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041"/>
        <w:gridCol w:w="992"/>
        <w:gridCol w:w="2041"/>
        <w:gridCol w:w="992"/>
      </w:tblGrid>
      <w:tr w:rsidR="00FD1BCA" w:rsidRPr="00CB5A58" w:rsidTr="004D3F50">
        <w:tc>
          <w:tcPr>
            <w:tcW w:w="8334" w:type="dxa"/>
            <w:gridSpan w:val="5"/>
          </w:tcPr>
          <w:p w:rsidR="00FD1BCA" w:rsidRPr="004D3F50" w:rsidRDefault="004D3F50" w:rsidP="006571B8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upplementary </w:t>
            </w:r>
            <w:r w:rsidR="00FD1BCA" w:rsidRPr="004D3F50">
              <w:rPr>
                <w:b/>
                <w:bCs/>
                <w:sz w:val="24"/>
                <w:szCs w:val="24"/>
              </w:rPr>
              <w:t>Table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="00FD1BCA" w:rsidRPr="004D3F50">
              <w:rPr>
                <w:b/>
                <w:bCs/>
                <w:sz w:val="24"/>
                <w:szCs w:val="24"/>
              </w:rPr>
              <w:t xml:space="preserve">2. Predictors of initiating active treatment </w:t>
            </w:r>
          </w:p>
        </w:tc>
      </w:tr>
      <w:tr w:rsidR="00FD1BCA" w:rsidRPr="00CB5A58" w:rsidTr="004D3F50">
        <w:tc>
          <w:tcPr>
            <w:tcW w:w="2268" w:type="dxa"/>
            <w:tcBorders>
              <w:bottom w:val="single" w:sz="4" w:space="0" w:color="auto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FD1BCA" w:rsidRPr="004D3F50" w:rsidRDefault="00FD1BCA" w:rsidP="006571B8">
            <w:pPr>
              <w:jc w:val="center"/>
              <w:rPr>
                <w:b/>
                <w:bCs/>
                <w:sz w:val="24"/>
                <w:szCs w:val="24"/>
              </w:rPr>
            </w:pPr>
            <w:r w:rsidRPr="004D3F50">
              <w:rPr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D1BCA" w:rsidRPr="004D3F50" w:rsidRDefault="00FD1BCA" w:rsidP="006571B8">
            <w:pPr>
              <w:jc w:val="center"/>
              <w:rPr>
                <w:b/>
                <w:bCs/>
                <w:sz w:val="24"/>
                <w:szCs w:val="24"/>
              </w:rPr>
            </w:pPr>
            <w:r w:rsidRPr="004D3F50">
              <w:rPr>
                <w:b/>
                <w:bCs/>
                <w:i/>
                <w:iCs/>
                <w:sz w:val="24"/>
                <w:szCs w:val="24"/>
              </w:rPr>
              <w:t>p-</w:t>
            </w:r>
            <w:r w:rsidRPr="004D3F50">
              <w:rPr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FD1BCA" w:rsidRPr="004D3F50" w:rsidRDefault="00FD1BCA" w:rsidP="006571B8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4D3F50">
              <w:rPr>
                <w:b/>
                <w:bCs/>
                <w:sz w:val="24"/>
                <w:szCs w:val="24"/>
              </w:rPr>
              <w:t>aOR</w:t>
            </w:r>
            <w:proofErr w:type="spellEnd"/>
            <w:r w:rsidRPr="004D3F50">
              <w:rPr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D1BCA" w:rsidRPr="004D3F50" w:rsidRDefault="00FD1BCA" w:rsidP="006571B8">
            <w:pPr>
              <w:jc w:val="center"/>
              <w:rPr>
                <w:b/>
                <w:bCs/>
                <w:sz w:val="24"/>
                <w:szCs w:val="24"/>
              </w:rPr>
            </w:pPr>
            <w:r w:rsidRPr="004D3F50">
              <w:rPr>
                <w:b/>
                <w:bCs/>
                <w:i/>
                <w:iCs/>
                <w:sz w:val="24"/>
                <w:szCs w:val="24"/>
              </w:rPr>
              <w:t>p-</w:t>
            </w:r>
            <w:r w:rsidRPr="004D3F50">
              <w:rPr>
                <w:b/>
                <w:bCs/>
                <w:sz w:val="24"/>
                <w:szCs w:val="24"/>
              </w:rPr>
              <w:t>value</w:t>
            </w:r>
          </w:p>
        </w:tc>
      </w:tr>
      <w:tr w:rsidR="00FD1BCA" w:rsidRPr="00CB5A58" w:rsidTr="004D3F50">
        <w:tc>
          <w:tcPr>
            <w:tcW w:w="2268" w:type="dxa"/>
            <w:tcBorders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Age</w:t>
            </w:r>
          </w:p>
        </w:tc>
        <w:tc>
          <w:tcPr>
            <w:tcW w:w="2041" w:type="dxa"/>
            <w:tcBorders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.95 (0.94-0.96)</w:t>
            </w:r>
          </w:p>
        </w:tc>
        <w:tc>
          <w:tcPr>
            <w:tcW w:w="992" w:type="dxa"/>
            <w:tcBorders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&lt; 0.001</w:t>
            </w:r>
          </w:p>
        </w:tc>
        <w:tc>
          <w:tcPr>
            <w:tcW w:w="2041" w:type="dxa"/>
            <w:tcBorders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.91 (0.89-0.94)</w:t>
            </w:r>
          </w:p>
        </w:tc>
        <w:tc>
          <w:tcPr>
            <w:tcW w:w="992" w:type="dxa"/>
            <w:tcBorders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&lt; 0.001</w:t>
            </w:r>
          </w:p>
        </w:tc>
      </w:tr>
      <w:tr w:rsidR="00FD1BCA" w:rsidRPr="00CB5A58" w:rsidTr="004D3F50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Male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.02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.10</w:t>
            </w:r>
          </w:p>
        </w:tc>
      </w:tr>
      <w:tr w:rsidR="00FD1BCA" w:rsidRPr="00CB5A58" w:rsidTr="004D3F50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ind w:left="164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No (reference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</w:tr>
      <w:tr w:rsidR="00FD1BCA" w:rsidRPr="00CB5A58" w:rsidTr="004D3F50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ind w:left="164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Yes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.99 (1.10-3.6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.95 (0.88-4.3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</w:tr>
      <w:tr w:rsidR="00FD1BCA" w:rsidRPr="00CB5A58" w:rsidTr="004D3F50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Flame burn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&lt; 0.001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.33</w:t>
            </w:r>
          </w:p>
        </w:tc>
      </w:tr>
      <w:tr w:rsidR="00FD1BCA" w:rsidRPr="00CB5A58" w:rsidTr="004D3F50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ind w:left="164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No (reference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</w:tr>
      <w:tr w:rsidR="00FD1BCA" w:rsidRPr="00CB5A58" w:rsidTr="004D3F50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ind w:left="164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Yes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.07 (0.02-0.1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.52 (0.14-1.9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</w:tr>
      <w:tr w:rsidR="00FD1BCA" w:rsidRPr="00CB5A58" w:rsidTr="004D3F50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Unintentional injury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&lt; 0.001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.41</w:t>
            </w:r>
          </w:p>
        </w:tc>
      </w:tr>
      <w:tr w:rsidR="00FD1BCA" w:rsidRPr="00CB5A58" w:rsidTr="004D3F50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ind w:left="164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No (reference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</w:tr>
      <w:tr w:rsidR="00FD1BCA" w:rsidRPr="00CB5A58" w:rsidTr="004D3F50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ind w:left="164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Yes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6.24 (8.92-29.5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.48 (0.58-3.7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</w:tr>
      <w:tr w:rsidR="00FD1BCA" w:rsidRPr="00CB5A58" w:rsidTr="004D3F50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%TBSA burned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.92 (0.91-0.9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&lt; 0.001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.93 (0.91-0.9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&lt; 0.001</w:t>
            </w:r>
          </w:p>
        </w:tc>
      </w:tr>
      <w:tr w:rsidR="00FD1BCA" w:rsidRPr="00CB5A58" w:rsidTr="004D3F50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Inhalation injury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&lt; 0.001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.10</w:t>
            </w:r>
          </w:p>
        </w:tc>
      </w:tr>
      <w:tr w:rsidR="00FD1BCA" w:rsidRPr="00CB5A58" w:rsidTr="004D3F50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ind w:left="164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No (reference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</w:tr>
      <w:tr w:rsidR="00FD1BCA" w:rsidRPr="00CB5A58" w:rsidTr="004D3F50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ind w:left="164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Yes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.02 (0.01-0.0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.43 (0.16-0.1.1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</w:tr>
      <w:tr w:rsidR="00FD1BCA" w:rsidRPr="00CB5A58" w:rsidTr="004D3F50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Full thickness burn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&lt; 0.001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.02</w:t>
            </w:r>
          </w:p>
        </w:tc>
      </w:tr>
      <w:tr w:rsidR="00FD1BCA" w:rsidRPr="00CB5A58" w:rsidTr="004D3F50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ind w:left="164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No (reference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</w:tr>
      <w:tr w:rsidR="00FD1BCA" w:rsidRPr="00CB5A58" w:rsidTr="004D3F50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ind w:left="164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Yes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.07 (0.03-0.1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.28 (0.09-0.8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</w:tr>
      <w:tr w:rsidR="00FD1BCA" w:rsidRPr="00CB5A58" w:rsidTr="004D3F50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CCI Weight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.13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.05</w:t>
            </w:r>
          </w:p>
        </w:tc>
      </w:tr>
      <w:tr w:rsidR="00FD1BCA" w:rsidRPr="00CB5A58" w:rsidTr="004D3F50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ind w:left="164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 (reference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</w:tr>
      <w:tr w:rsidR="00FD1BCA" w:rsidRPr="00CB5A58" w:rsidTr="004D3F50">
        <w:tc>
          <w:tcPr>
            <w:tcW w:w="2268" w:type="dxa"/>
            <w:tcBorders>
              <w:top w:val="nil"/>
            </w:tcBorders>
          </w:tcPr>
          <w:p w:rsidR="00FD1BCA" w:rsidRPr="004D3F50" w:rsidRDefault="00FD1BCA" w:rsidP="006571B8">
            <w:pPr>
              <w:ind w:left="164"/>
              <w:rPr>
                <w:sz w:val="24"/>
                <w:szCs w:val="24"/>
              </w:rPr>
            </w:pPr>
            <w:r w:rsidRPr="004D3F50">
              <w:rPr>
                <w:rFonts w:cstheme="minorHAnsi"/>
                <w:sz w:val="24"/>
                <w:szCs w:val="24"/>
              </w:rPr>
              <w:t>≥</w:t>
            </w:r>
            <w:r w:rsidRPr="004D3F50">
              <w:rPr>
                <w:sz w:val="24"/>
                <w:szCs w:val="24"/>
              </w:rPr>
              <w:t xml:space="preserve"> 1</w:t>
            </w:r>
          </w:p>
        </w:tc>
        <w:tc>
          <w:tcPr>
            <w:tcW w:w="2041" w:type="dxa"/>
            <w:tcBorders>
              <w:top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.58 (0.28-1.18)</w:t>
            </w:r>
          </w:p>
        </w:tc>
        <w:tc>
          <w:tcPr>
            <w:tcW w:w="992" w:type="dxa"/>
            <w:tcBorders>
              <w:top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2.47 (0.99-6.16)</w:t>
            </w:r>
          </w:p>
        </w:tc>
        <w:tc>
          <w:tcPr>
            <w:tcW w:w="992" w:type="dxa"/>
            <w:tcBorders>
              <w:top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</w:tr>
      <w:tr w:rsidR="00FD1BCA" w:rsidRPr="00CB5A58" w:rsidTr="004D3F50">
        <w:tc>
          <w:tcPr>
            <w:tcW w:w="8334" w:type="dxa"/>
            <w:gridSpan w:val="5"/>
          </w:tcPr>
          <w:p w:rsidR="00FD1BCA" w:rsidRPr="004D3F50" w:rsidRDefault="00FD1BCA" w:rsidP="006571B8">
            <w:pPr>
              <w:rPr>
                <w:sz w:val="20"/>
                <w:szCs w:val="20"/>
              </w:rPr>
            </w:pPr>
            <w:r w:rsidRPr="004D3F50">
              <w:rPr>
                <w:sz w:val="20"/>
                <w:szCs w:val="20"/>
              </w:rPr>
              <w:t xml:space="preserve">Analyses only include patients with CCI data. </w:t>
            </w:r>
          </w:p>
          <w:p w:rsidR="00FD1BCA" w:rsidRPr="004D3F50" w:rsidRDefault="004D3F50" w:rsidP="006571B8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aOR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= adjusted odds ratio; </w:t>
            </w:r>
            <w:r w:rsidR="00FD1BCA" w:rsidRPr="004D3F50">
              <w:rPr>
                <w:sz w:val="20"/>
                <w:szCs w:val="20"/>
              </w:rPr>
              <w:t xml:space="preserve">CCI = </w:t>
            </w:r>
            <w:proofErr w:type="spellStart"/>
            <w:r w:rsidR="00FD1BCA" w:rsidRPr="004D3F50">
              <w:rPr>
                <w:sz w:val="20"/>
                <w:szCs w:val="20"/>
              </w:rPr>
              <w:t>Charlson</w:t>
            </w:r>
            <w:proofErr w:type="spellEnd"/>
            <w:r w:rsidR="00FD1BCA" w:rsidRPr="004D3F50">
              <w:rPr>
                <w:sz w:val="20"/>
                <w:szCs w:val="20"/>
              </w:rPr>
              <w:t xml:space="preserve"> comorbidity index; CI = confidence interval; OR = odds ratio, TBSA = total body surface area</w:t>
            </w:r>
            <w:r>
              <w:rPr>
                <w:sz w:val="20"/>
                <w:szCs w:val="20"/>
              </w:rPr>
              <w:t>.</w:t>
            </w:r>
          </w:p>
        </w:tc>
      </w:tr>
    </w:tbl>
    <w:p w:rsidR="00FD1BCA" w:rsidRDefault="00FD1BCA" w:rsidP="00FD1BCA"/>
    <w:p w:rsidR="004D3F50" w:rsidRDefault="004D3F50" w:rsidP="00FD1BCA"/>
    <w:p w:rsidR="004D3F50" w:rsidRDefault="004D3F50">
      <w:r>
        <w:br w:type="page"/>
      </w:r>
    </w:p>
    <w:p w:rsidR="00FD1BCA" w:rsidRDefault="00FD1BCA" w:rsidP="00FD1BCA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4"/>
        <w:gridCol w:w="992"/>
        <w:gridCol w:w="1984"/>
        <w:gridCol w:w="992"/>
      </w:tblGrid>
      <w:tr w:rsidR="00FD1BCA" w:rsidRPr="00CB5A58" w:rsidTr="006571B8">
        <w:tc>
          <w:tcPr>
            <w:tcW w:w="8220" w:type="dxa"/>
            <w:gridSpan w:val="5"/>
          </w:tcPr>
          <w:p w:rsidR="00FD1BCA" w:rsidRPr="004D3F50" w:rsidRDefault="004D3F50" w:rsidP="006571B8">
            <w:pPr>
              <w:rPr>
                <w:b/>
                <w:bCs/>
                <w:sz w:val="24"/>
                <w:szCs w:val="24"/>
              </w:rPr>
            </w:pPr>
            <w:r w:rsidRPr="004D3F50">
              <w:rPr>
                <w:b/>
                <w:bCs/>
                <w:sz w:val="24"/>
                <w:szCs w:val="24"/>
              </w:rPr>
              <w:t xml:space="preserve">Supplementary Table </w:t>
            </w:r>
            <w:r w:rsidR="00FD1BCA" w:rsidRPr="004D3F50">
              <w:rPr>
                <w:b/>
                <w:bCs/>
                <w:sz w:val="24"/>
                <w:szCs w:val="24"/>
              </w:rPr>
              <w:t>3. Predictors of deciding to withhold or withdraw active treatment within 24 hours</w:t>
            </w:r>
          </w:p>
        </w:tc>
      </w:tr>
      <w:tr w:rsidR="00FD1BCA" w:rsidRPr="00CB5A58" w:rsidTr="006571B8">
        <w:tc>
          <w:tcPr>
            <w:tcW w:w="2268" w:type="dxa"/>
            <w:tcBorders>
              <w:bottom w:val="single" w:sz="4" w:space="0" w:color="auto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FD1BCA" w:rsidRPr="004D3F50" w:rsidRDefault="00FD1BCA" w:rsidP="006571B8">
            <w:pPr>
              <w:jc w:val="center"/>
              <w:rPr>
                <w:b/>
                <w:bCs/>
                <w:sz w:val="24"/>
                <w:szCs w:val="24"/>
              </w:rPr>
            </w:pPr>
            <w:r w:rsidRPr="004D3F50">
              <w:rPr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D1BCA" w:rsidRPr="004D3F50" w:rsidRDefault="00FD1BCA" w:rsidP="006571B8">
            <w:pPr>
              <w:jc w:val="center"/>
              <w:rPr>
                <w:b/>
                <w:bCs/>
                <w:sz w:val="24"/>
                <w:szCs w:val="24"/>
              </w:rPr>
            </w:pPr>
            <w:r w:rsidRPr="004D3F50">
              <w:rPr>
                <w:b/>
                <w:bCs/>
                <w:i/>
                <w:iCs/>
                <w:sz w:val="24"/>
                <w:szCs w:val="24"/>
              </w:rPr>
              <w:t>p-</w:t>
            </w:r>
            <w:r w:rsidRPr="004D3F50">
              <w:rPr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FD1BCA" w:rsidRPr="004D3F50" w:rsidRDefault="00FD1BCA" w:rsidP="006571B8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4D3F50">
              <w:rPr>
                <w:b/>
                <w:bCs/>
                <w:sz w:val="24"/>
                <w:szCs w:val="24"/>
              </w:rPr>
              <w:t>aOR</w:t>
            </w:r>
            <w:proofErr w:type="spellEnd"/>
            <w:r w:rsidRPr="004D3F50">
              <w:rPr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D1BCA" w:rsidRPr="004D3F50" w:rsidRDefault="00FD1BCA" w:rsidP="006571B8">
            <w:pPr>
              <w:jc w:val="center"/>
              <w:rPr>
                <w:b/>
                <w:bCs/>
                <w:sz w:val="24"/>
                <w:szCs w:val="24"/>
              </w:rPr>
            </w:pPr>
            <w:r w:rsidRPr="004D3F50">
              <w:rPr>
                <w:b/>
                <w:bCs/>
                <w:i/>
                <w:iCs/>
                <w:sz w:val="24"/>
                <w:szCs w:val="24"/>
              </w:rPr>
              <w:t>p-</w:t>
            </w:r>
            <w:r w:rsidRPr="004D3F50">
              <w:rPr>
                <w:b/>
                <w:bCs/>
                <w:sz w:val="24"/>
                <w:szCs w:val="24"/>
              </w:rPr>
              <w:t>value</w:t>
            </w:r>
          </w:p>
        </w:tc>
      </w:tr>
      <w:tr w:rsidR="00FD1BCA" w:rsidRPr="00CB5A58" w:rsidTr="006571B8">
        <w:tc>
          <w:tcPr>
            <w:tcW w:w="2268" w:type="dxa"/>
            <w:tcBorders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Age</w:t>
            </w:r>
          </w:p>
        </w:tc>
        <w:tc>
          <w:tcPr>
            <w:tcW w:w="1984" w:type="dxa"/>
            <w:tcBorders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.98 (0.96-0.99)</w:t>
            </w:r>
          </w:p>
        </w:tc>
        <w:tc>
          <w:tcPr>
            <w:tcW w:w="992" w:type="dxa"/>
            <w:tcBorders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&lt; 0.001</w:t>
            </w:r>
          </w:p>
        </w:tc>
        <w:tc>
          <w:tcPr>
            <w:tcW w:w="1984" w:type="dxa"/>
            <w:tcBorders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.02 (1.00-1.04)</w:t>
            </w:r>
          </w:p>
        </w:tc>
        <w:tc>
          <w:tcPr>
            <w:tcW w:w="992" w:type="dxa"/>
            <w:tcBorders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.049</w:t>
            </w:r>
          </w:p>
        </w:tc>
      </w:tr>
      <w:tr w:rsidR="00FD1BCA" w:rsidRPr="00CB5A58" w:rsidTr="006571B8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Mal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.0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.73</w:t>
            </w:r>
          </w:p>
        </w:tc>
      </w:tr>
      <w:tr w:rsidR="00FD1BCA" w:rsidRPr="00CB5A58" w:rsidTr="006571B8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ind w:left="164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No (reference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</w:tr>
      <w:tr w:rsidR="00FD1BCA" w:rsidRPr="00CB5A58" w:rsidTr="006571B8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ind w:left="164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.58 (0.95-2.6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.90 (0.45-1.7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</w:tr>
      <w:tr w:rsidR="00FD1BCA" w:rsidRPr="00CB5A58" w:rsidTr="006571B8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Flame bur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&lt; 0.0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.51</w:t>
            </w:r>
          </w:p>
        </w:tc>
      </w:tr>
      <w:tr w:rsidR="00FD1BCA" w:rsidRPr="00CB5A58" w:rsidTr="006571B8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ind w:left="164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No (reference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</w:tr>
      <w:tr w:rsidR="00FD1BCA" w:rsidRPr="00CB5A58" w:rsidTr="006571B8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ind w:left="164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6.24 (2.89-13.5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.44 (0.49-4.2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</w:tr>
      <w:tr w:rsidR="00FD1BCA" w:rsidRPr="00CB5A58" w:rsidTr="006571B8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Unintentional injury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.00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.29</w:t>
            </w:r>
          </w:p>
        </w:tc>
      </w:tr>
      <w:tr w:rsidR="00FD1BCA" w:rsidRPr="00CB5A58" w:rsidTr="006571B8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ind w:left="164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No (reference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</w:tr>
      <w:tr w:rsidR="00FD1BCA" w:rsidRPr="00CB5A58" w:rsidTr="006571B8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ind w:left="164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.43 (0.26-0.7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.46 (0.71-3.1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</w:tr>
      <w:tr w:rsidR="00FD1BCA" w:rsidRPr="00CB5A58" w:rsidTr="006571B8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%TBSA burn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.04 (1.03-1.0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&lt; 0.0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.04 (1.03-1.0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&lt; 0.001</w:t>
            </w:r>
          </w:p>
        </w:tc>
      </w:tr>
      <w:tr w:rsidR="00FD1BCA" w:rsidRPr="00CB5A58" w:rsidTr="006571B8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Inhalation injury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&lt; 0.0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.03</w:t>
            </w:r>
          </w:p>
        </w:tc>
      </w:tr>
      <w:tr w:rsidR="00FD1BCA" w:rsidRPr="00CB5A58" w:rsidTr="006571B8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ind w:left="164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No (reference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</w:tr>
      <w:tr w:rsidR="00FD1BCA" w:rsidRPr="00CB5A58" w:rsidTr="006571B8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ind w:left="164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4.38 (2.53-7.6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2.22 (1.06-4.6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</w:tr>
      <w:tr w:rsidR="00FD1BCA" w:rsidRPr="00CB5A58" w:rsidTr="006571B8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Full thickness bur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.00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.97</w:t>
            </w:r>
          </w:p>
        </w:tc>
      </w:tr>
      <w:tr w:rsidR="00FD1BCA" w:rsidRPr="00CB5A58" w:rsidTr="006571B8">
        <w:tc>
          <w:tcPr>
            <w:tcW w:w="2268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ind w:left="164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No (reference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</w:tr>
      <w:tr w:rsidR="00FD1BCA" w:rsidRPr="00CB5A58" w:rsidTr="006571B8">
        <w:tc>
          <w:tcPr>
            <w:tcW w:w="2268" w:type="dxa"/>
            <w:tcBorders>
              <w:top w:val="nil"/>
            </w:tcBorders>
          </w:tcPr>
          <w:p w:rsidR="00FD1BCA" w:rsidRPr="004D3F50" w:rsidRDefault="00FD1BCA" w:rsidP="006571B8">
            <w:pPr>
              <w:ind w:left="164"/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3.38 (1.58-7.24)</w:t>
            </w:r>
          </w:p>
        </w:tc>
        <w:tc>
          <w:tcPr>
            <w:tcW w:w="992" w:type="dxa"/>
            <w:tcBorders>
              <w:top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  <w:r w:rsidRPr="004D3F50">
              <w:rPr>
                <w:sz w:val="24"/>
                <w:szCs w:val="24"/>
              </w:rPr>
              <w:t>0.98 (0.36-2.67)</w:t>
            </w:r>
          </w:p>
        </w:tc>
        <w:tc>
          <w:tcPr>
            <w:tcW w:w="992" w:type="dxa"/>
            <w:tcBorders>
              <w:top w:val="nil"/>
            </w:tcBorders>
          </w:tcPr>
          <w:p w:rsidR="00FD1BCA" w:rsidRPr="004D3F50" w:rsidRDefault="00FD1BCA" w:rsidP="006571B8">
            <w:pPr>
              <w:rPr>
                <w:sz w:val="24"/>
                <w:szCs w:val="24"/>
              </w:rPr>
            </w:pPr>
          </w:p>
        </w:tc>
      </w:tr>
      <w:tr w:rsidR="00FD1BCA" w:rsidRPr="00CB5A58" w:rsidTr="006571B8">
        <w:tc>
          <w:tcPr>
            <w:tcW w:w="8220" w:type="dxa"/>
            <w:gridSpan w:val="5"/>
          </w:tcPr>
          <w:p w:rsidR="00FD1BCA" w:rsidRPr="004D3F50" w:rsidRDefault="004D3F50" w:rsidP="004D3F50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aOR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= adjusted odds ratio; </w:t>
            </w:r>
            <w:r w:rsidR="00FD1BCA" w:rsidRPr="004D3F50">
              <w:rPr>
                <w:sz w:val="20"/>
                <w:szCs w:val="20"/>
              </w:rPr>
              <w:t>CI = confidence interval; OR = odds ratio</w:t>
            </w:r>
            <w:r>
              <w:rPr>
                <w:sz w:val="20"/>
                <w:szCs w:val="20"/>
              </w:rPr>
              <w:t>;</w:t>
            </w:r>
            <w:r w:rsidR="00FD1BCA" w:rsidRPr="004D3F50">
              <w:rPr>
                <w:sz w:val="20"/>
                <w:szCs w:val="20"/>
              </w:rPr>
              <w:t xml:space="preserve"> TBSA = total body surface area</w:t>
            </w:r>
            <w:r>
              <w:rPr>
                <w:sz w:val="20"/>
                <w:szCs w:val="20"/>
              </w:rPr>
              <w:t xml:space="preserve">. </w:t>
            </w:r>
            <w:bookmarkStart w:id="0" w:name="_GoBack"/>
            <w:bookmarkEnd w:id="0"/>
          </w:p>
        </w:tc>
      </w:tr>
    </w:tbl>
    <w:p w:rsidR="002E5BDF" w:rsidRDefault="004D3F50"/>
    <w:sectPr w:rsidR="002E5BDF" w:rsidSect="008655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BCA"/>
    <w:rsid w:val="001C5FE9"/>
    <w:rsid w:val="00243B12"/>
    <w:rsid w:val="004D3F50"/>
    <w:rsid w:val="005532F9"/>
    <w:rsid w:val="007D7650"/>
    <w:rsid w:val="00FD1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E49C4"/>
  <w15:chartTrackingRefBased/>
  <w15:docId w15:val="{44FF395B-958B-471E-8CC6-30C937F02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1B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1B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21</Words>
  <Characters>2401</Characters>
  <Application>Microsoft Office Word</Application>
  <DocSecurity>0</DocSecurity>
  <Lines>20</Lines>
  <Paragraphs>5</Paragraphs>
  <ScaleCrop>false</ScaleCrop>
  <Company>Monash University</Company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3</cp:revision>
  <dcterms:created xsi:type="dcterms:W3CDTF">2021-10-03T21:00:00Z</dcterms:created>
  <dcterms:modified xsi:type="dcterms:W3CDTF">2021-10-03T21:04:00Z</dcterms:modified>
</cp:coreProperties>
</file>